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E82533" w14:textId="77777777" w:rsidR="002436D9" w:rsidRPr="00D74965" w:rsidRDefault="002436D9" w:rsidP="002436D9">
      <w:pPr>
        <w:spacing w:line="240" w:lineRule="auto"/>
        <w:rPr>
          <w:rFonts w:ascii="Times New Roman" w:eastAsia="Times New Roman" w:hAnsi="Times New Roman" w:cs="Times New Roman"/>
        </w:rPr>
      </w:pPr>
      <w:r w:rsidRPr="00D74965">
        <w:rPr>
          <w:rFonts w:ascii="Times New Roman" w:eastAsia="Times New Roman" w:hAnsi="Times New Roman" w:cs="Times New Roman"/>
          <w:b/>
        </w:rPr>
        <w:t>Table 1: Sociodemographic and Clinical Risk Factors Associated with PIE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33"/>
        <w:gridCol w:w="1708"/>
        <w:gridCol w:w="1442"/>
        <w:gridCol w:w="950"/>
        <w:gridCol w:w="950"/>
        <w:gridCol w:w="1167"/>
      </w:tblGrid>
      <w:tr w:rsidR="002436D9" w:rsidRPr="002436D9" w14:paraId="17C809FC" w14:textId="77777777" w:rsidTr="002436D9">
        <w:trPr>
          <w:trHeight w:val="20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E7E687" w14:textId="77777777" w:rsidR="002436D9" w:rsidRPr="002436D9" w:rsidRDefault="002436D9" w:rsidP="00756B11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t>Variable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838A15" w14:textId="77777777" w:rsidR="002436D9" w:rsidRPr="002436D9" w:rsidRDefault="002436D9" w:rsidP="00756B11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t>Estimate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551494" w14:textId="77777777" w:rsidR="002436D9" w:rsidRPr="002436D9" w:rsidRDefault="002436D9" w:rsidP="00756B11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t>P-valu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036083" w14:textId="77777777" w:rsidR="002436D9" w:rsidRPr="002436D9" w:rsidRDefault="002436D9" w:rsidP="00756B11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t>O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9A470D" w14:textId="77777777" w:rsidR="002436D9" w:rsidRPr="002436D9" w:rsidRDefault="002436D9" w:rsidP="00756B11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t>LB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A47FCF" w14:textId="77777777" w:rsidR="002436D9" w:rsidRPr="002436D9" w:rsidRDefault="002436D9" w:rsidP="00756B11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t>UB</w:t>
            </w:r>
          </w:p>
        </w:tc>
      </w:tr>
      <w:tr w:rsidR="002436D9" w:rsidRPr="002436D9" w14:paraId="401ABF51" w14:textId="77777777" w:rsidTr="002436D9">
        <w:trPr>
          <w:trHeight w:val="20"/>
        </w:trPr>
        <w:tc>
          <w:tcPr>
            <w:tcW w:w="3133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33BD98" w14:textId="77777777" w:rsidR="002436D9" w:rsidRPr="002436D9" w:rsidRDefault="002436D9" w:rsidP="00756B11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Intercept)</w:t>
            </w:r>
          </w:p>
        </w:tc>
        <w:tc>
          <w:tcPr>
            <w:tcW w:w="1708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FD6124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-8.33</w:t>
            </w:r>
          </w:p>
        </w:tc>
        <w:tc>
          <w:tcPr>
            <w:tcW w:w="144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844B5E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4C0BD8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0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6F4E3D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193BE0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2436D9" w:rsidRPr="002436D9" w14:paraId="521D8A35" w14:textId="77777777" w:rsidTr="002436D9">
        <w:trPr>
          <w:trHeight w:val="20"/>
        </w:trPr>
        <w:tc>
          <w:tcPr>
            <w:tcW w:w="3133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2A5014" w14:textId="77777777" w:rsidR="002436D9" w:rsidRPr="002436D9" w:rsidRDefault="002436D9" w:rsidP="00756B11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Patient Age</w:t>
            </w:r>
          </w:p>
        </w:tc>
        <w:tc>
          <w:tcPr>
            <w:tcW w:w="170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4F09C6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44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36CA18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F3DA66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0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0E7989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6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59479F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2436D9" w:rsidRPr="002436D9" w14:paraId="488B2418" w14:textId="77777777" w:rsidTr="002436D9">
        <w:trPr>
          <w:trHeight w:val="20"/>
        </w:trPr>
        <w:tc>
          <w:tcPr>
            <w:tcW w:w="9350" w:type="dxa"/>
            <w:gridSpan w:val="6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4BFF3A" w14:textId="77777777" w:rsidR="002436D9" w:rsidRPr="002436D9" w:rsidRDefault="002436D9" w:rsidP="00756B11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x (Ref: Female)</w:t>
            </w:r>
          </w:p>
        </w:tc>
      </w:tr>
      <w:tr w:rsidR="002436D9" w:rsidRPr="002436D9" w14:paraId="204CABCC" w14:textId="77777777" w:rsidTr="002436D9">
        <w:trPr>
          <w:trHeight w:val="20"/>
        </w:trPr>
        <w:tc>
          <w:tcPr>
            <w:tcW w:w="3133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F48643" w14:textId="77777777" w:rsidR="002436D9" w:rsidRPr="002436D9" w:rsidRDefault="002436D9" w:rsidP="00756B11">
            <w:pPr>
              <w:widowControl w:val="0"/>
              <w:ind w:left="31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Male Sex</w:t>
            </w:r>
          </w:p>
        </w:tc>
        <w:tc>
          <w:tcPr>
            <w:tcW w:w="170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CF6E23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44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C11E97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727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BF53A7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3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F934D8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116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6CE9A8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1.22</w:t>
            </w:r>
          </w:p>
        </w:tc>
      </w:tr>
      <w:tr w:rsidR="002436D9" w:rsidRPr="002436D9" w14:paraId="764724DE" w14:textId="77777777" w:rsidTr="002436D9">
        <w:trPr>
          <w:trHeight w:val="20"/>
        </w:trPr>
        <w:tc>
          <w:tcPr>
            <w:tcW w:w="3133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677BD0" w14:textId="77777777" w:rsidR="002436D9" w:rsidRPr="002436D9" w:rsidRDefault="002436D9" w:rsidP="00756B11">
            <w:pPr>
              <w:widowControl w:val="0"/>
              <w:ind w:left="31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Sex Not Reported</w:t>
            </w:r>
          </w:p>
        </w:tc>
        <w:tc>
          <w:tcPr>
            <w:tcW w:w="170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05B812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144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737EC0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411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D28177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45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BD737E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116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048AA2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3.51</w:t>
            </w:r>
          </w:p>
        </w:tc>
      </w:tr>
      <w:tr w:rsidR="002436D9" w:rsidRPr="002436D9" w14:paraId="159AF65E" w14:textId="77777777" w:rsidTr="002436D9">
        <w:trPr>
          <w:trHeight w:val="20"/>
        </w:trPr>
        <w:tc>
          <w:tcPr>
            <w:tcW w:w="9350" w:type="dxa"/>
            <w:gridSpan w:val="6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5E4572" w14:textId="77777777" w:rsidR="002436D9" w:rsidRPr="002436D9" w:rsidRDefault="002436D9" w:rsidP="00756B11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ace (Ref: Asian)</w:t>
            </w:r>
          </w:p>
        </w:tc>
      </w:tr>
      <w:tr w:rsidR="002436D9" w:rsidRPr="002436D9" w14:paraId="50C9CF34" w14:textId="77777777" w:rsidTr="002436D9">
        <w:trPr>
          <w:trHeight w:val="20"/>
        </w:trPr>
        <w:tc>
          <w:tcPr>
            <w:tcW w:w="3133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EA205A" w14:textId="77777777" w:rsidR="002436D9" w:rsidRPr="002436D9" w:rsidRDefault="002436D9" w:rsidP="00756B11">
            <w:pPr>
              <w:widowControl w:val="0"/>
              <w:ind w:left="31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American Indian or Alaska Native</w:t>
            </w:r>
          </w:p>
        </w:tc>
        <w:tc>
          <w:tcPr>
            <w:tcW w:w="170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E82357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-0.81</w:t>
            </w:r>
          </w:p>
        </w:tc>
        <w:tc>
          <w:tcPr>
            <w:tcW w:w="144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A0AA2D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438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AD7DED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45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C4D76B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16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891A7C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3.42</w:t>
            </w:r>
          </w:p>
        </w:tc>
      </w:tr>
      <w:tr w:rsidR="002436D9" w:rsidRPr="002436D9" w14:paraId="60F2432C" w14:textId="77777777" w:rsidTr="002436D9">
        <w:trPr>
          <w:trHeight w:val="20"/>
        </w:trPr>
        <w:tc>
          <w:tcPr>
            <w:tcW w:w="3133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1ED4A8" w14:textId="77777777" w:rsidR="002436D9" w:rsidRPr="002436D9" w:rsidRDefault="002436D9" w:rsidP="00756B11">
            <w:pPr>
              <w:widowControl w:val="0"/>
              <w:ind w:left="31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Black or African American</w:t>
            </w:r>
          </w:p>
        </w:tc>
        <w:tc>
          <w:tcPr>
            <w:tcW w:w="170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D117E8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-0.30</w:t>
            </w:r>
          </w:p>
        </w:tc>
        <w:tc>
          <w:tcPr>
            <w:tcW w:w="144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8F082F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373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39B1F1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4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6C2D3D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116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1049F6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1.44</w:t>
            </w:r>
          </w:p>
        </w:tc>
      </w:tr>
      <w:tr w:rsidR="002436D9" w:rsidRPr="002436D9" w14:paraId="6A954A9A" w14:textId="77777777" w:rsidTr="002436D9">
        <w:trPr>
          <w:trHeight w:val="20"/>
        </w:trPr>
        <w:tc>
          <w:tcPr>
            <w:tcW w:w="3133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07E2E6" w14:textId="77777777" w:rsidR="002436D9" w:rsidRPr="002436D9" w:rsidRDefault="002436D9" w:rsidP="00756B11">
            <w:pPr>
              <w:widowControl w:val="0"/>
              <w:ind w:left="31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Native Hawaiian or Other Pacific Islander</w:t>
            </w:r>
          </w:p>
        </w:tc>
        <w:tc>
          <w:tcPr>
            <w:tcW w:w="170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986B51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44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59F37E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979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DF0649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3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00EC5F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6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78C7CA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7.88</w:t>
            </w:r>
          </w:p>
        </w:tc>
      </w:tr>
      <w:tr w:rsidR="002436D9" w:rsidRPr="002436D9" w14:paraId="18D018AF" w14:textId="77777777" w:rsidTr="002436D9">
        <w:trPr>
          <w:trHeight w:val="20"/>
        </w:trPr>
        <w:tc>
          <w:tcPr>
            <w:tcW w:w="3133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5BD4F3" w14:textId="77777777" w:rsidR="002436D9" w:rsidRPr="002436D9" w:rsidRDefault="002436D9" w:rsidP="00756B11">
            <w:pPr>
              <w:widowControl w:val="0"/>
              <w:ind w:left="31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Other Race</w:t>
            </w:r>
          </w:p>
        </w:tc>
        <w:tc>
          <w:tcPr>
            <w:tcW w:w="170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057AC4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44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43A138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955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8CD064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3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23474D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116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730693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2.43</w:t>
            </w:r>
          </w:p>
        </w:tc>
      </w:tr>
      <w:tr w:rsidR="002436D9" w:rsidRPr="002436D9" w14:paraId="0AF0DA0E" w14:textId="77777777" w:rsidTr="002436D9">
        <w:trPr>
          <w:trHeight w:val="20"/>
        </w:trPr>
        <w:tc>
          <w:tcPr>
            <w:tcW w:w="3133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4FBEE8" w14:textId="77777777" w:rsidR="002436D9" w:rsidRPr="002436D9" w:rsidRDefault="002436D9" w:rsidP="00756B11">
            <w:pPr>
              <w:widowControl w:val="0"/>
              <w:ind w:left="31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Unknown Race</w:t>
            </w:r>
          </w:p>
        </w:tc>
        <w:tc>
          <w:tcPr>
            <w:tcW w:w="170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5B68C7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144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CF715C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834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3CC9D0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4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16FFE9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116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647532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1.72</w:t>
            </w:r>
          </w:p>
        </w:tc>
      </w:tr>
      <w:tr w:rsidR="002436D9" w:rsidRPr="002436D9" w14:paraId="5704BE69" w14:textId="77777777" w:rsidTr="002436D9">
        <w:trPr>
          <w:trHeight w:val="20"/>
        </w:trPr>
        <w:tc>
          <w:tcPr>
            <w:tcW w:w="3133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EA0B39" w14:textId="77777777" w:rsidR="002436D9" w:rsidRPr="002436D9" w:rsidRDefault="002436D9" w:rsidP="00756B11">
            <w:pPr>
              <w:widowControl w:val="0"/>
              <w:ind w:left="31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70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BD7621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44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69A375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826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B0A6AF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7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F73FA0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16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508B82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1.86</w:t>
            </w:r>
          </w:p>
        </w:tc>
      </w:tr>
      <w:tr w:rsidR="002436D9" w:rsidRPr="002436D9" w14:paraId="496110D2" w14:textId="77777777" w:rsidTr="002436D9">
        <w:trPr>
          <w:trHeight w:val="20"/>
        </w:trPr>
        <w:tc>
          <w:tcPr>
            <w:tcW w:w="9350" w:type="dxa"/>
            <w:gridSpan w:val="6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09A738" w14:textId="77777777" w:rsidR="002436D9" w:rsidRPr="002436D9" w:rsidRDefault="002436D9" w:rsidP="00756B11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thnicity (Ref: Hispanic or Latino)</w:t>
            </w:r>
          </w:p>
        </w:tc>
      </w:tr>
      <w:tr w:rsidR="002436D9" w:rsidRPr="002436D9" w14:paraId="00BD23BD" w14:textId="77777777" w:rsidTr="002436D9">
        <w:trPr>
          <w:trHeight w:val="20"/>
        </w:trPr>
        <w:tc>
          <w:tcPr>
            <w:tcW w:w="3133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CF1D56" w14:textId="77777777" w:rsidR="002436D9" w:rsidRPr="002436D9" w:rsidRDefault="002436D9" w:rsidP="00756B11">
            <w:pPr>
              <w:widowControl w:val="0"/>
              <w:ind w:left="31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Not Hispanic or Latino</w:t>
            </w:r>
          </w:p>
        </w:tc>
        <w:tc>
          <w:tcPr>
            <w:tcW w:w="170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A525F0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144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AD3CC8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591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01A144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1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949B05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16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0C0F8C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1.27</w:t>
            </w:r>
          </w:p>
        </w:tc>
      </w:tr>
      <w:tr w:rsidR="002436D9" w:rsidRPr="002436D9" w14:paraId="1710E0C7" w14:textId="77777777" w:rsidTr="002436D9">
        <w:trPr>
          <w:trHeight w:val="20"/>
        </w:trPr>
        <w:tc>
          <w:tcPr>
            <w:tcW w:w="3133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10ADC6" w14:textId="77777777" w:rsidR="002436D9" w:rsidRPr="002436D9" w:rsidRDefault="002436D9" w:rsidP="00756B11">
            <w:pPr>
              <w:widowControl w:val="0"/>
              <w:ind w:left="31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Unknown Ethnicity</w:t>
            </w:r>
          </w:p>
        </w:tc>
        <w:tc>
          <w:tcPr>
            <w:tcW w:w="170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E78AE5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44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C857AC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833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D82B37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4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FEACA0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16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31798D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1.50</w:t>
            </w:r>
          </w:p>
        </w:tc>
      </w:tr>
      <w:tr w:rsidR="002436D9" w:rsidRPr="002436D9" w14:paraId="7F3077BD" w14:textId="77777777" w:rsidTr="002436D9">
        <w:trPr>
          <w:trHeight w:val="20"/>
        </w:trPr>
        <w:tc>
          <w:tcPr>
            <w:tcW w:w="9350" w:type="dxa"/>
            <w:gridSpan w:val="6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8C01DD" w14:textId="77777777" w:rsidR="002436D9" w:rsidRPr="002436D9" w:rsidRDefault="002436D9" w:rsidP="00756B11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gion (Ref: Northeast)</w:t>
            </w:r>
          </w:p>
        </w:tc>
      </w:tr>
      <w:tr w:rsidR="002436D9" w:rsidRPr="002436D9" w14:paraId="573335BA" w14:textId="77777777" w:rsidTr="002436D9">
        <w:trPr>
          <w:trHeight w:val="20"/>
        </w:trPr>
        <w:tc>
          <w:tcPr>
            <w:tcW w:w="3133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6E82A1" w14:textId="77777777" w:rsidR="002436D9" w:rsidRPr="002436D9" w:rsidRDefault="002436D9" w:rsidP="00756B11">
            <w:pPr>
              <w:widowControl w:val="0"/>
              <w:ind w:left="316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gion: American Territory*^</w:t>
            </w:r>
          </w:p>
        </w:tc>
        <w:tc>
          <w:tcPr>
            <w:tcW w:w="170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95FC6F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96</w:t>
            </w:r>
          </w:p>
        </w:tc>
        <w:tc>
          <w:tcPr>
            <w:tcW w:w="144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01ECAB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38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E11FE6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62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916620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05</w:t>
            </w:r>
          </w:p>
        </w:tc>
        <w:tc>
          <w:tcPr>
            <w:tcW w:w="116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07B839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.53</w:t>
            </w:r>
          </w:p>
        </w:tc>
      </w:tr>
      <w:tr w:rsidR="002436D9" w:rsidRPr="002436D9" w14:paraId="5440E0E3" w14:textId="77777777" w:rsidTr="002436D9">
        <w:trPr>
          <w:trHeight w:val="20"/>
        </w:trPr>
        <w:tc>
          <w:tcPr>
            <w:tcW w:w="3133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A1044C" w14:textId="77777777" w:rsidR="002436D9" w:rsidRPr="002436D9" w:rsidRDefault="002436D9" w:rsidP="00756B11">
            <w:pPr>
              <w:widowControl w:val="0"/>
              <w:ind w:left="31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Region: North Central</w:t>
            </w:r>
          </w:p>
        </w:tc>
        <w:tc>
          <w:tcPr>
            <w:tcW w:w="170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2ECEBF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44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BE47E2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888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D8826B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2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100A21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16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6163DD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1.33</w:t>
            </w:r>
          </w:p>
        </w:tc>
      </w:tr>
      <w:tr w:rsidR="002436D9" w:rsidRPr="002436D9" w14:paraId="476C53B7" w14:textId="77777777" w:rsidTr="002436D9">
        <w:trPr>
          <w:trHeight w:val="20"/>
        </w:trPr>
        <w:tc>
          <w:tcPr>
            <w:tcW w:w="3133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0048DE" w14:textId="77777777" w:rsidR="002436D9" w:rsidRPr="002436D9" w:rsidRDefault="002436D9" w:rsidP="00756B11">
            <w:pPr>
              <w:widowControl w:val="0"/>
              <w:ind w:left="31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Region: South</w:t>
            </w:r>
          </w:p>
        </w:tc>
        <w:tc>
          <w:tcPr>
            <w:tcW w:w="170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F855C6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144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FF60B3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2D8FB7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9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EF2D67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116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ADC507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1.49</w:t>
            </w:r>
          </w:p>
        </w:tc>
      </w:tr>
      <w:tr w:rsidR="002436D9" w:rsidRPr="002436D9" w14:paraId="0087AF0D" w14:textId="77777777" w:rsidTr="002436D9">
        <w:trPr>
          <w:trHeight w:val="20"/>
        </w:trPr>
        <w:tc>
          <w:tcPr>
            <w:tcW w:w="3133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D479D6" w14:textId="77777777" w:rsidR="002436D9" w:rsidRPr="002436D9" w:rsidRDefault="002436D9" w:rsidP="00756B11">
            <w:pPr>
              <w:widowControl w:val="0"/>
              <w:ind w:left="31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Region: West</w:t>
            </w:r>
          </w:p>
        </w:tc>
        <w:tc>
          <w:tcPr>
            <w:tcW w:w="170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52BEDC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44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70FFFF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354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19C011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4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EA0B45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116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BF074C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1.49</w:t>
            </w:r>
          </w:p>
        </w:tc>
      </w:tr>
      <w:tr w:rsidR="002436D9" w:rsidRPr="002436D9" w14:paraId="44FC9D3C" w14:textId="77777777" w:rsidTr="002436D9">
        <w:trPr>
          <w:trHeight w:val="20"/>
        </w:trPr>
        <w:tc>
          <w:tcPr>
            <w:tcW w:w="9350" w:type="dxa"/>
            <w:gridSpan w:val="6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53414A" w14:textId="77777777" w:rsidR="002436D9" w:rsidRPr="002436D9" w:rsidRDefault="002436D9" w:rsidP="00756B11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moking Status (Ref: Active smoker)</w:t>
            </w:r>
          </w:p>
        </w:tc>
      </w:tr>
      <w:tr w:rsidR="002436D9" w:rsidRPr="002436D9" w14:paraId="1D9F098C" w14:textId="77777777" w:rsidTr="002436D9">
        <w:trPr>
          <w:trHeight w:val="20"/>
        </w:trPr>
        <w:tc>
          <w:tcPr>
            <w:tcW w:w="3133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28D4A6" w14:textId="77777777" w:rsidR="002436D9" w:rsidRPr="002436D9" w:rsidRDefault="002436D9" w:rsidP="00756B11">
            <w:pPr>
              <w:widowControl w:val="0"/>
              <w:ind w:left="31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Former Smoker</w:t>
            </w:r>
          </w:p>
        </w:tc>
        <w:tc>
          <w:tcPr>
            <w:tcW w:w="170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72B393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-0.30</w:t>
            </w:r>
          </w:p>
        </w:tc>
        <w:tc>
          <w:tcPr>
            <w:tcW w:w="144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601558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1FD66A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4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718DAF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16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5518A4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1.02</w:t>
            </w:r>
          </w:p>
        </w:tc>
      </w:tr>
      <w:tr w:rsidR="002436D9" w:rsidRPr="002436D9" w14:paraId="30E3D44F" w14:textId="77777777" w:rsidTr="002436D9">
        <w:trPr>
          <w:trHeight w:val="20"/>
        </w:trPr>
        <w:tc>
          <w:tcPr>
            <w:tcW w:w="3133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3DFBA6" w14:textId="77777777" w:rsidR="002436D9" w:rsidRPr="002436D9" w:rsidRDefault="002436D9" w:rsidP="00756B11">
            <w:pPr>
              <w:widowControl w:val="0"/>
              <w:ind w:left="316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ver Smoked*</w:t>
            </w:r>
          </w:p>
        </w:tc>
        <w:tc>
          <w:tcPr>
            <w:tcW w:w="170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EC0D8F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0.34</w:t>
            </w:r>
          </w:p>
        </w:tc>
        <w:tc>
          <w:tcPr>
            <w:tcW w:w="144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D10356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23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79D2A9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71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935DC1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53</w:t>
            </w:r>
          </w:p>
        </w:tc>
        <w:tc>
          <w:tcPr>
            <w:tcW w:w="116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80B671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95</w:t>
            </w:r>
          </w:p>
        </w:tc>
      </w:tr>
      <w:tr w:rsidR="002436D9" w:rsidRPr="002436D9" w14:paraId="6FB8B4EB" w14:textId="77777777" w:rsidTr="002436D9">
        <w:trPr>
          <w:trHeight w:val="20"/>
        </w:trPr>
        <w:tc>
          <w:tcPr>
            <w:tcW w:w="3133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54AA93" w14:textId="77777777" w:rsidR="002436D9" w:rsidRPr="002436D9" w:rsidRDefault="002436D9" w:rsidP="00756B11">
            <w:pPr>
              <w:widowControl w:val="0"/>
              <w:ind w:left="31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Smoking Status Unknown</w:t>
            </w:r>
          </w:p>
        </w:tc>
        <w:tc>
          <w:tcPr>
            <w:tcW w:w="170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209501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144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012BC5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322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F8E753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5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CF5549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16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07AE5C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1.18</w:t>
            </w:r>
          </w:p>
        </w:tc>
      </w:tr>
      <w:tr w:rsidR="002436D9" w:rsidRPr="002436D9" w14:paraId="02F3FC96" w14:textId="77777777" w:rsidTr="002436D9">
        <w:trPr>
          <w:trHeight w:val="20"/>
        </w:trPr>
        <w:tc>
          <w:tcPr>
            <w:tcW w:w="9350" w:type="dxa"/>
            <w:gridSpan w:val="6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018FBD" w14:textId="77777777" w:rsidR="002436D9" w:rsidRPr="002436D9" w:rsidRDefault="002436D9" w:rsidP="00756B11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surance Status (Ref: Commercial insurance)</w:t>
            </w:r>
          </w:p>
        </w:tc>
      </w:tr>
      <w:tr w:rsidR="002436D9" w:rsidRPr="002436D9" w14:paraId="7E08C305" w14:textId="77777777" w:rsidTr="002436D9">
        <w:trPr>
          <w:trHeight w:val="20"/>
        </w:trPr>
        <w:tc>
          <w:tcPr>
            <w:tcW w:w="3133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2DBF70" w14:textId="77777777" w:rsidR="002436D9" w:rsidRPr="002436D9" w:rsidRDefault="002436D9" w:rsidP="00756B11">
            <w:pPr>
              <w:widowControl w:val="0"/>
              <w:ind w:left="31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Government Insurance</w:t>
            </w:r>
          </w:p>
        </w:tc>
        <w:tc>
          <w:tcPr>
            <w:tcW w:w="170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160754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-0.83</w:t>
            </w:r>
          </w:p>
        </w:tc>
        <w:tc>
          <w:tcPr>
            <w:tcW w:w="144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23F19E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249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F8F48A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44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CA508A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16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808205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1.78</w:t>
            </w:r>
          </w:p>
        </w:tc>
      </w:tr>
      <w:tr w:rsidR="002436D9" w:rsidRPr="002436D9" w14:paraId="0E626D43" w14:textId="77777777" w:rsidTr="002436D9">
        <w:trPr>
          <w:trHeight w:val="20"/>
        </w:trPr>
        <w:tc>
          <w:tcPr>
            <w:tcW w:w="3133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2E826A" w14:textId="77777777" w:rsidR="002436D9" w:rsidRPr="002436D9" w:rsidRDefault="002436D9" w:rsidP="00756B11">
            <w:pPr>
              <w:widowControl w:val="0"/>
              <w:ind w:left="31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Medicare Insurance</w:t>
            </w:r>
          </w:p>
        </w:tc>
        <w:tc>
          <w:tcPr>
            <w:tcW w:w="170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4DF00D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144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FF10DE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845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36EEF0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7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79424E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116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F1915D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1.28</w:t>
            </w:r>
          </w:p>
        </w:tc>
      </w:tr>
      <w:tr w:rsidR="002436D9" w:rsidRPr="002436D9" w14:paraId="33F7D925" w14:textId="77777777" w:rsidTr="002436D9">
        <w:trPr>
          <w:trHeight w:val="20"/>
        </w:trPr>
        <w:tc>
          <w:tcPr>
            <w:tcW w:w="3133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0659F6" w14:textId="77777777" w:rsidR="002436D9" w:rsidRPr="002436D9" w:rsidRDefault="002436D9" w:rsidP="00756B11">
            <w:pPr>
              <w:widowControl w:val="0"/>
              <w:ind w:left="31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Military Insurance</w:t>
            </w:r>
          </w:p>
        </w:tc>
        <w:tc>
          <w:tcPr>
            <w:tcW w:w="170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B61C2B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-0.61</w:t>
            </w:r>
          </w:p>
        </w:tc>
        <w:tc>
          <w:tcPr>
            <w:tcW w:w="144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636361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394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E85E32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4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729BD3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6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D0CA91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2.21</w:t>
            </w:r>
          </w:p>
        </w:tc>
      </w:tr>
      <w:tr w:rsidR="002436D9" w:rsidRPr="002436D9" w14:paraId="18595861" w14:textId="77777777" w:rsidTr="002436D9">
        <w:trPr>
          <w:trHeight w:val="20"/>
        </w:trPr>
        <w:tc>
          <w:tcPr>
            <w:tcW w:w="3133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522A52" w14:textId="77777777" w:rsidR="002436D9" w:rsidRPr="002436D9" w:rsidRDefault="002436D9" w:rsidP="00756B11">
            <w:pPr>
              <w:widowControl w:val="0"/>
              <w:ind w:left="31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Multiple Insurances Listed</w:t>
            </w:r>
          </w:p>
        </w:tc>
        <w:tc>
          <w:tcPr>
            <w:tcW w:w="170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2E6960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144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8D5CB1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494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29E3D2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9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15A9E2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16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231E98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1.24</w:t>
            </w:r>
          </w:p>
        </w:tc>
      </w:tr>
      <w:tr w:rsidR="002436D9" w:rsidRPr="002436D9" w14:paraId="0FF80B91" w14:textId="77777777" w:rsidTr="002436D9">
        <w:trPr>
          <w:trHeight w:val="20"/>
        </w:trPr>
        <w:tc>
          <w:tcPr>
            <w:tcW w:w="3133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A04CB2" w14:textId="77777777" w:rsidR="002436D9" w:rsidRPr="002436D9" w:rsidRDefault="002436D9" w:rsidP="00756B11">
            <w:pPr>
              <w:widowControl w:val="0"/>
              <w:ind w:left="31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No Insurance</w:t>
            </w:r>
          </w:p>
        </w:tc>
        <w:tc>
          <w:tcPr>
            <w:tcW w:w="170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AB0FC5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-11.15</w:t>
            </w:r>
          </w:p>
        </w:tc>
        <w:tc>
          <w:tcPr>
            <w:tcW w:w="144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88E0DE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938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27787E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0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465D6F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7B0EEA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23.40</w:t>
            </w:r>
          </w:p>
        </w:tc>
      </w:tr>
      <w:tr w:rsidR="002436D9" w:rsidRPr="002436D9" w14:paraId="50191E6A" w14:textId="77777777" w:rsidTr="002436D9">
        <w:trPr>
          <w:trHeight w:val="20"/>
        </w:trPr>
        <w:tc>
          <w:tcPr>
            <w:tcW w:w="3133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E06403" w14:textId="77777777" w:rsidR="002436D9" w:rsidRPr="002436D9" w:rsidRDefault="002436D9" w:rsidP="00756B11">
            <w:pPr>
              <w:widowControl w:val="0"/>
              <w:ind w:left="31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Insurance Status Unknown</w:t>
            </w:r>
          </w:p>
        </w:tc>
        <w:tc>
          <w:tcPr>
            <w:tcW w:w="170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69929D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144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2A94D6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367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9C9CB4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0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345964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116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562D6A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1.14</w:t>
            </w:r>
          </w:p>
        </w:tc>
      </w:tr>
      <w:tr w:rsidR="002436D9" w:rsidRPr="002436D9" w14:paraId="07F81187" w14:textId="77777777" w:rsidTr="002436D9">
        <w:trPr>
          <w:trHeight w:val="20"/>
        </w:trPr>
        <w:tc>
          <w:tcPr>
            <w:tcW w:w="9350" w:type="dxa"/>
            <w:gridSpan w:val="6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B0995A" w14:textId="77777777" w:rsidR="002436D9" w:rsidRPr="002436D9" w:rsidRDefault="002436D9" w:rsidP="00756B11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nti-VEGF Agent injected (Ref: Aflibercept)</w:t>
            </w:r>
          </w:p>
        </w:tc>
      </w:tr>
      <w:tr w:rsidR="002436D9" w:rsidRPr="002436D9" w14:paraId="59F70F2B" w14:textId="77777777" w:rsidTr="002436D9">
        <w:trPr>
          <w:trHeight w:val="20"/>
        </w:trPr>
        <w:tc>
          <w:tcPr>
            <w:tcW w:w="3133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C51706" w14:textId="77777777" w:rsidR="002436D9" w:rsidRPr="002436D9" w:rsidRDefault="002436D9" w:rsidP="00756B11">
            <w:pPr>
              <w:widowControl w:val="0"/>
              <w:ind w:left="316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evacizumab Treatment*</w:t>
            </w:r>
          </w:p>
        </w:tc>
        <w:tc>
          <w:tcPr>
            <w:tcW w:w="170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1116BF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0.20</w:t>
            </w:r>
          </w:p>
        </w:tc>
        <w:tc>
          <w:tcPr>
            <w:tcW w:w="144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A287DD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40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42E11C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82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C2AF03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68</w:t>
            </w:r>
          </w:p>
        </w:tc>
        <w:tc>
          <w:tcPr>
            <w:tcW w:w="116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C0D6A4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99</w:t>
            </w:r>
          </w:p>
        </w:tc>
      </w:tr>
      <w:tr w:rsidR="002436D9" w:rsidRPr="002436D9" w14:paraId="5009FA0B" w14:textId="77777777" w:rsidTr="002436D9">
        <w:trPr>
          <w:trHeight w:val="20"/>
        </w:trPr>
        <w:tc>
          <w:tcPr>
            <w:tcW w:w="3133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0DCA4C" w14:textId="77777777" w:rsidR="002436D9" w:rsidRPr="002436D9" w:rsidRDefault="002436D9" w:rsidP="00756B11">
            <w:pPr>
              <w:widowControl w:val="0"/>
              <w:ind w:left="31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Brolucizumab Treatment</w:t>
            </w:r>
          </w:p>
        </w:tc>
        <w:tc>
          <w:tcPr>
            <w:tcW w:w="170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16B21C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44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BB9040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384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99A3F1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86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333356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16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453B8A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7.52</w:t>
            </w:r>
          </w:p>
        </w:tc>
      </w:tr>
      <w:tr w:rsidR="002436D9" w:rsidRPr="002436D9" w14:paraId="60FAF8D4" w14:textId="77777777" w:rsidTr="002436D9">
        <w:trPr>
          <w:trHeight w:val="20"/>
        </w:trPr>
        <w:tc>
          <w:tcPr>
            <w:tcW w:w="3133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CA5AD4" w14:textId="77777777" w:rsidR="002436D9" w:rsidRPr="002436D9" w:rsidRDefault="002436D9" w:rsidP="00756B11">
            <w:pPr>
              <w:widowControl w:val="0"/>
              <w:ind w:left="31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Other Anti-VEGF Treatment</w:t>
            </w:r>
          </w:p>
        </w:tc>
        <w:tc>
          <w:tcPr>
            <w:tcW w:w="170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0B40E5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44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C56EC6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379D1D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9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932CAF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116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263CE6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1.75</w:t>
            </w:r>
          </w:p>
        </w:tc>
      </w:tr>
      <w:tr w:rsidR="002436D9" w:rsidRPr="002436D9" w14:paraId="163A1F38" w14:textId="77777777" w:rsidTr="002436D9">
        <w:trPr>
          <w:trHeight w:val="20"/>
        </w:trPr>
        <w:tc>
          <w:tcPr>
            <w:tcW w:w="3133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28BC7A" w14:textId="77777777" w:rsidR="002436D9" w:rsidRPr="002436D9" w:rsidRDefault="002436D9" w:rsidP="00756B11">
            <w:pPr>
              <w:widowControl w:val="0"/>
              <w:ind w:left="31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Ranibizumab Treatment</w:t>
            </w:r>
          </w:p>
        </w:tc>
        <w:tc>
          <w:tcPr>
            <w:tcW w:w="170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D35789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144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D1D3A0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634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B06517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4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22CD2B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116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25ABBC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1.22</w:t>
            </w:r>
          </w:p>
        </w:tc>
      </w:tr>
      <w:tr w:rsidR="002436D9" w:rsidRPr="002436D9" w14:paraId="1348DEFF" w14:textId="77777777" w:rsidTr="002436D9">
        <w:trPr>
          <w:trHeight w:val="20"/>
        </w:trPr>
        <w:tc>
          <w:tcPr>
            <w:tcW w:w="9350" w:type="dxa"/>
            <w:gridSpan w:val="6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CC6B9A" w14:textId="77777777" w:rsidR="002436D9" w:rsidRPr="002436D9" w:rsidRDefault="002436D9" w:rsidP="00756B11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linical History (Ref: No indication)</w:t>
            </w:r>
          </w:p>
        </w:tc>
      </w:tr>
      <w:tr w:rsidR="002436D9" w:rsidRPr="002436D9" w14:paraId="1808F8FE" w14:textId="77777777" w:rsidTr="002436D9">
        <w:trPr>
          <w:trHeight w:val="20"/>
        </w:trPr>
        <w:tc>
          <w:tcPr>
            <w:tcW w:w="3133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9F8D43" w14:textId="77777777" w:rsidR="002436D9" w:rsidRPr="002436D9" w:rsidRDefault="002436D9" w:rsidP="00756B11">
            <w:pPr>
              <w:widowControl w:val="0"/>
              <w:ind w:left="31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Cataract Surgery or Lens Removal</w:t>
            </w:r>
          </w:p>
        </w:tc>
        <w:tc>
          <w:tcPr>
            <w:tcW w:w="170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FB3F20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44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B164CC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521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74CC76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8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D4A981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116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777D27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1.35</w:t>
            </w:r>
          </w:p>
        </w:tc>
      </w:tr>
      <w:tr w:rsidR="002436D9" w:rsidRPr="002436D9" w14:paraId="457EC15F" w14:textId="77777777" w:rsidTr="002436D9">
        <w:trPr>
          <w:trHeight w:val="20"/>
        </w:trPr>
        <w:tc>
          <w:tcPr>
            <w:tcW w:w="3133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44E81D" w14:textId="77777777" w:rsidR="002436D9" w:rsidRPr="002436D9" w:rsidRDefault="002436D9" w:rsidP="00756B11">
            <w:pPr>
              <w:widowControl w:val="0"/>
              <w:ind w:left="316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rticosteroid Treatment*</w:t>
            </w:r>
          </w:p>
        </w:tc>
        <w:tc>
          <w:tcPr>
            <w:tcW w:w="170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897116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86</w:t>
            </w:r>
          </w:p>
        </w:tc>
        <w:tc>
          <w:tcPr>
            <w:tcW w:w="144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C41695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A337CF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35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A0C668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32</w:t>
            </w:r>
          </w:p>
        </w:tc>
        <w:tc>
          <w:tcPr>
            <w:tcW w:w="116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E86530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.20</w:t>
            </w:r>
          </w:p>
        </w:tc>
      </w:tr>
      <w:tr w:rsidR="002436D9" w:rsidRPr="002436D9" w14:paraId="1C1F36BF" w14:textId="77777777" w:rsidTr="002436D9">
        <w:trPr>
          <w:trHeight w:val="20"/>
        </w:trPr>
        <w:tc>
          <w:tcPr>
            <w:tcW w:w="3133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CD38AC" w14:textId="77777777" w:rsidR="002436D9" w:rsidRPr="002436D9" w:rsidRDefault="002436D9" w:rsidP="00756B11">
            <w:pPr>
              <w:widowControl w:val="0"/>
              <w:ind w:left="31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History of Any Glaucoma Procedure</w:t>
            </w:r>
          </w:p>
        </w:tc>
        <w:tc>
          <w:tcPr>
            <w:tcW w:w="170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03EC30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44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88AEC7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180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A5CAC0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58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602C61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116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9325D6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3.09</w:t>
            </w:r>
          </w:p>
        </w:tc>
      </w:tr>
      <w:tr w:rsidR="002436D9" w:rsidRPr="002436D9" w14:paraId="0739B945" w14:textId="77777777" w:rsidTr="002436D9">
        <w:trPr>
          <w:trHeight w:val="20"/>
        </w:trPr>
        <w:tc>
          <w:tcPr>
            <w:tcW w:w="9350" w:type="dxa"/>
            <w:gridSpan w:val="6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84017B" w14:textId="77777777" w:rsidR="002436D9" w:rsidRPr="002436D9" w:rsidRDefault="002436D9" w:rsidP="00756B11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dication for Anti-VEGF (Ref: exudative AMD)</w:t>
            </w:r>
          </w:p>
        </w:tc>
      </w:tr>
      <w:tr w:rsidR="002436D9" w:rsidRPr="002436D9" w14:paraId="3000B8DE" w14:textId="77777777" w:rsidTr="002436D9">
        <w:trPr>
          <w:trHeight w:val="20"/>
        </w:trPr>
        <w:tc>
          <w:tcPr>
            <w:tcW w:w="3133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854563" w14:textId="77777777" w:rsidR="002436D9" w:rsidRPr="002436D9" w:rsidRDefault="002436D9" w:rsidP="00756B11">
            <w:pPr>
              <w:widowControl w:val="0"/>
              <w:ind w:left="31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Degenerative Myopia with Choroidal Neovascularization</w:t>
            </w:r>
          </w:p>
        </w:tc>
        <w:tc>
          <w:tcPr>
            <w:tcW w:w="170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C3BF15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-0.62</w:t>
            </w:r>
          </w:p>
        </w:tc>
        <w:tc>
          <w:tcPr>
            <w:tcW w:w="144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86537C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540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3D8121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4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8FBAF5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16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043F65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3.88</w:t>
            </w:r>
          </w:p>
        </w:tc>
      </w:tr>
      <w:tr w:rsidR="002436D9" w:rsidRPr="002436D9" w14:paraId="3DAB5948" w14:textId="77777777" w:rsidTr="002436D9">
        <w:trPr>
          <w:trHeight w:val="20"/>
        </w:trPr>
        <w:tc>
          <w:tcPr>
            <w:tcW w:w="3133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C0F8D0" w14:textId="77777777" w:rsidR="002436D9" w:rsidRPr="002436D9" w:rsidRDefault="002436D9" w:rsidP="00756B11">
            <w:pPr>
              <w:widowControl w:val="0"/>
              <w:ind w:left="31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Diabetic Retinopathy (including DME)</w:t>
            </w:r>
          </w:p>
        </w:tc>
        <w:tc>
          <w:tcPr>
            <w:tcW w:w="170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160712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44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1A30A0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912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C86A54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2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A3EA42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16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5EECB2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1.32</w:t>
            </w:r>
          </w:p>
        </w:tc>
      </w:tr>
      <w:tr w:rsidR="002436D9" w:rsidRPr="002436D9" w14:paraId="56F91860" w14:textId="77777777" w:rsidTr="002436D9">
        <w:trPr>
          <w:trHeight w:val="20"/>
        </w:trPr>
        <w:tc>
          <w:tcPr>
            <w:tcW w:w="3133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8CF94B" w14:textId="77777777" w:rsidR="002436D9" w:rsidRPr="002436D9" w:rsidRDefault="002436D9" w:rsidP="00756B11">
            <w:pPr>
              <w:widowControl w:val="0"/>
              <w:ind w:left="31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Retinal Vein Occlusion with Cystoid Macular Edema</w:t>
            </w:r>
          </w:p>
        </w:tc>
        <w:tc>
          <w:tcPr>
            <w:tcW w:w="170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449FCB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44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B2F7CE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070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D95121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81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0A6124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16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3D6930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3.43</w:t>
            </w:r>
          </w:p>
        </w:tc>
      </w:tr>
      <w:tr w:rsidR="002436D9" w:rsidRPr="002436D9" w14:paraId="5C4171A1" w14:textId="77777777" w:rsidTr="002436D9">
        <w:trPr>
          <w:trHeight w:val="20"/>
        </w:trPr>
        <w:tc>
          <w:tcPr>
            <w:tcW w:w="3133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28EEB9" w14:textId="77777777" w:rsidR="002436D9" w:rsidRPr="002436D9" w:rsidRDefault="002436D9" w:rsidP="00756B11">
            <w:pPr>
              <w:widowControl w:val="0"/>
              <w:ind w:left="31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Retinal Vein Occlusion</w:t>
            </w:r>
          </w:p>
        </w:tc>
        <w:tc>
          <w:tcPr>
            <w:tcW w:w="170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5AEC80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44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2FB44E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140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24EAF3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7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566B96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116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69FDFB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1.75</w:t>
            </w:r>
          </w:p>
        </w:tc>
      </w:tr>
      <w:tr w:rsidR="002436D9" w:rsidRPr="002436D9" w14:paraId="048608D5" w14:textId="77777777" w:rsidTr="002436D9">
        <w:trPr>
          <w:trHeight w:val="20"/>
        </w:trPr>
        <w:tc>
          <w:tcPr>
            <w:tcW w:w="3133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B124FF" w14:textId="77777777" w:rsidR="002436D9" w:rsidRPr="002436D9" w:rsidRDefault="002436D9" w:rsidP="00756B11">
            <w:pPr>
              <w:widowControl w:val="0"/>
              <w:ind w:left="316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nknown Diagnosis*</w:t>
            </w:r>
          </w:p>
        </w:tc>
        <w:tc>
          <w:tcPr>
            <w:tcW w:w="1708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E53FFA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2</w:t>
            </w:r>
          </w:p>
        </w:tc>
        <w:tc>
          <w:tcPr>
            <w:tcW w:w="144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D41E89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A41089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52</w:t>
            </w:r>
          </w:p>
        </w:tc>
        <w:tc>
          <w:tcPr>
            <w:tcW w:w="9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1B3C67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25</w:t>
            </w:r>
          </w:p>
        </w:tc>
        <w:tc>
          <w:tcPr>
            <w:tcW w:w="1167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E8F830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86</w:t>
            </w:r>
          </w:p>
        </w:tc>
      </w:tr>
      <w:tr w:rsidR="002436D9" w:rsidRPr="002436D9" w14:paraId="23476AD5" w14:textId="77777777" w:rsidTr="002436D9">
        <w:trPr>
          <w:trHeight w:val="20"/>
        </w:trPr>
        <w:tc>
          <w:tcPr>
            <w:tcW w:w="3133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0D7A1F" w14:textId="77777777" w:rsidR="002436D9" w:rsidRPr="002436D9" w:rsidRDefault="002436D9" w:rsidP="00756B11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R</w:t>
            </w: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odds ratio, </w:t>
            </w:r>
            <w:r w:rsidRPr="002436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B</w:t>
            </w: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lower bound, </w:t>
            </w:r>
            <w:r w:rsidRPr="002436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B</w:t>
            </w: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upper bound</w:t>
            </w:r>
          </w:p>
          <w:p w14:paraId="1112B2B7" w14:textId="77777777" w:rsidR="002436D9" w:rsidRPr="002436D9" w:rsidRDefault="002436D9" w:rsidP="00756B11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f</w:t>
            </w: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Reference Group</w:t>
            </w:r>
          </w:p>
        </w:tc>
        <w:tc>
          <w:tcPr>
            <w:tcW w:w="6217" w:type="dxa"/>
            <w:gridSpan w:val="5"/>
            <w:tcBorders>
              <w:top w:val="single" w:sz="4" w:space="0" w:color="CCCCCC"/>
              <w:left w:val="single" w:sz="4" w:space="0" w:color="FFFFFF"/>
              <w:bottom w:val="single" w:sz="4" w:space="0" w:color="000000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5EDA8E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N = 1,025,788</w:t>
            </w:r>
          </w:p>
          <w:p w14:paraId="72F34107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* P &lt; 0.05</w:t>
            </w:r>
          </w:p>
          <w:p w14:paraId="79129E04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sz w:val="16"/>
                <w:szCs w:val="16"/>
              </w:rPr>
              <w:t>† P &lt; 0.00</w:t>
            </w:r>
            <w:r w:rsidRPr="002436D9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1</w:t>
            </w:r>
          </w:p>
          <w:p w14:paraId="5A44FA69" w14:textId="77777777" w:rsidR="002436D9" w:rsidRPr="002436D9" w:rsidRDefault="002436D9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 w:rsidRPr="002436D9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^American Territory Refers to: Guam, American Samoa, Northern Mariana Islands, District of Columbia, U.S. Virgin Islands, Puerto Rico</w:t>
            </w:r>
          </w:p>
        </w:tc>
      </w:tr>
    </w:tbl>
    <w:p w14:paraId="66031D0B" w14:textId="77777777" w:rsidR="002436D9" w:rsidRDefault="002436D9"/>
    <w:sectPr w:rsidR="002436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6D9"/>
    <w:rsid w:val="002436D9"/>
    <w:rsid w:val="004C5779"/>
    <w:rsid w:val="00E85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609CC2"/>
  <w15:chartTrackingRefBased/>
  <w15:docId w15:val="{11FB2B68-6D9C-224F-848C-0B0CBC86D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6D9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36D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36D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36D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36D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36D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36D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36D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36D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36D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36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36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36D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36D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36D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36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36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36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36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36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36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36D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36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36D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36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36D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36D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36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36D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36D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7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uri, Sophia</dc:creator>
  <cp:keywords/>
  <dc:description/>
  <cp:lastModifiedBy>Ghauri, Sophia</cp:lastModifiedBy>
  <cp:revision>2</cp:revision>
  <dcterms:created xsi:type="dcterms:W3CDTF">2025-09-08T20:11:00Z</dcterms:created>
  <dcterms:modified xsi:type="dcterms:W3CDTF">2025-09-08T20:11:00Z</dcterms:modified>
</cp:coreProperties>
</file>